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6788"/>
        <w:gridCol w:w="1591"/>
        <w:gridCol w:w="1945"/>
        <w:gridCol w:w="1610"/>
      </w:tblGrid>
      <w:tr>
        <w:trPr>
          <w:trHeight w:val="300" w:hRule="atLeast"/>
        </w:trPr>
        <w:tc>
          <w:tcPr>
            <w:tcW w:w="85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ble S6 The genes with non-synonymous SNPs in the QTL for filled grain qFG1.1 (RM11968-RM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Gene</w:t>
            </w:r>
          </w:p>
        </w:tc>
        <w:tc>
          <w:tcPr>
            <w:tcW w:w="6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Functio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SNP Position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Non-Synonymous SNP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8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, putative, centromere-specific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08232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g/Cg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30R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0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08441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aa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6K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8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CACTA, En/Spm sub-class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30344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/Tg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10W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8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CACTA, En/Spm sub-class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30405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aG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78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8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sMADS65 - MADS-box family gene with MIKC* type-box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36226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gA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20D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8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sMADS65 - MADS-box family gene with MIKC* type-box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36277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c/tA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52Y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YF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48429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/G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1405V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YF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48532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/A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1131M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YF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48665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a/gC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687A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YF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48690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Ac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639T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69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YF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48840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C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210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02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EK C terminal domain containing prote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50575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t/gG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265G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04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CACTA, En/Spm sub-class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52153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/aa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681N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14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biquitin-conjugating enzyme E2-22 kDa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59647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/aG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152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2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istone-lysine N-methyltransferase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5487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/tC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33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2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istone-lysine N-methyltransferase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5970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g/t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366L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at shock protein DnaJ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7580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/tC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572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at shock protein DnaJ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7596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/g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520A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at shock protein DnaJ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7676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g/t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52L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27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uxin response factor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69888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a/cA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530Q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45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0425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/Ga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97D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48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2343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c/Ca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Y129H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48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2364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/At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61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4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otassium transporter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2818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Gt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6V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58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hiamin pyrophosphokinase 1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6895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/ag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249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6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UF567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8003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Tt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6F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6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UF567 domain containing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88098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c/Ag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245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67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TBM1 - Bric-a-Brac, Tramtrack, Broad Complex BTB domain with Meprin and TRAF Homology MATH doma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91784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/C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50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81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omeobox domain containing prote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98932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a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00T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81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omeobox domain containing prote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99117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G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696A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81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omeobox domain containing prote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99184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/g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891A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081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omeobox domain containing protein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99238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t/t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Y1071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114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16082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t/cG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517R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114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16226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Tc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397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13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xylanase inhibitor 725OS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16631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a/Gc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4A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18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entatricopeptide repeat protein PPR1106-17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18540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a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4M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27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ukaryotic peptide chain release factor subunit 1-1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24260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c/Tt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47F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63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5176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g/A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19M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63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51896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g/aA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322K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84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61323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c/Ag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641S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96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ndonuclease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6948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at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3M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96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ndonuclease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69516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aC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4T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196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ndonuclease, putative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69777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g/cCg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570P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211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unclassified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83104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aC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484T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24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99431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/at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710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240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99432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/tTt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708F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2990</w:t>
            </w:r>
          </w:p>
        </w:tc>
        <w:tc>
          <w:tcPr>
            <w:tcW w:w="6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33843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Gta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78V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1g73344</w:t>
            </w:r>
          </w:p>
        </w:tc>
        <w:tc>
          <w:tcPr>
            <w:tcW w:w="6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512837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c/Tac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377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4:45:00Z</dcterms:created>
  <dc:creator>welcome</dc:creator>
  <dc:description/>
  <cp:keywords/>
  <dc:language>en-US</dc:language>
  <cp:lastModifiedBy>welcome</cp:lastModifiedBy>
  <dcterms:modified xsi:type="dcterms:W3CDTF">2015-03-11T11:01:00Z</dcterms:modified>
  <cp:revision>3</cp:revision>
  <dc:subject/>
  <dc:title/>
</cp:coreProperties>
</file>